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7EFA" w:rsidRPr="002A7EFA" w:rsidRDefault="002A7EFA" w:rsidP="002A7EFA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A7EF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Table 1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S</w:t>
      </w:r>
      <w:r w:rsidRPr="002A7EF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udies evaluating miRNAs as diagnostic/prognostic biomarkers and therapeutic potential in platelet reactivity</w:t>
      </w:r>
    </w:p>
    <w:p w:rsidR="002A7EFA" w:rsidRPr="002A7EFA" w:rsidRDefault="002A7EFA" w:rsidP="002A7EF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71"/>
        <w:gridCol w:w="1117"/>
        <w:gridCol w:w="1225"/>
        <w:gridCol w:w="1542"/>
        <w:gridCol w:w="1589"/>
        <w:gridCol w:w="1364"/>
        <w:gridCol w:w="1504"/>
      </w:tblGrid>
      <w:tr w:rsidR="002A7EFA" w:rsidRPr="002A7EFA" w:rsidTr="002A7EFA">
        <w:trPr>
          <w:trHeight w:val="1223"/>
        </w:trPr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EBF7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ind w:right="-1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EBF7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NAs expression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EBF7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ial/ study type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EBF7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thodology platelet reactivity and miRNA analysis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EBF7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umber of patients/controls and inclusion criteria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EBF7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apeutic scheme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EBF7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lusion</w:t>
            </w:r>
          </w:p>
        </w:tc>
      </w:tr>
      <w:tr w:rsidR="002A7EFA" w:rsidRPr="002A7EFA" w:rsidTr="002A7EFA">
        <w:trPr>
          <w:trHeight w:val="2105"/>
        </w:trPr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" w:history="1">
              <w:r w:rsidRPr="002A7EFA">
                <w:rPr>
                  <w:rFonts w:ascii="Times New Roman" w:eastAsia="Times New Roman" w:hAnsi="Times New Roman" w:cs="Times New Roman"/>
                  <w:color w:val="000000"/>
                  <w:sz w:val="20"/>
                </w:rPr>
                <w:t>(Chen et al., 2016)</w:t>
              </w:r>
            </w:hyperlink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↑miR-26a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DP/ Human, </w:t>
            </w:r>
            <w:r w:rsidRPr="002A7EF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 silico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 was measured by VASP phosphorylation in a flow cytometry (PLTVASP/P2Y12 kit; Diagnostica Stago S.A.S., Paris, France);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-qPCR.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/20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45 - 80 years old;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CAD diagnosis;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planned stent implantation;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o 300 mg loading dose + 75 mg/d (no data about ASA but patients were after PCI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telet expression of miRNA-26a was associated with high platelet reactivity during DAPT.</w:t>
            </w:r>
          </w:p>
        </w:tc>
      </w:tr>
      <w:tr w:rsidR="002A7EFA" w:rsidRPr="002A7EFA" w:rsidTr="002A7EFA">
        <w:trPr>
          <w:trHeight w:val="4805"/>
        </w:trPr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" w:history="1">
              <w:r w:rsidRPr="002A7EFA">
                <w:rPr>
                  <w:rFonts w:ascii="Times New Roman" w:eastAsia="Times New Roman" w:hAnsi="Times New Roman" w:cs="Times New Roman"/>
                  <w:color w:val="000000"/>
                  <w:sz w:val="20"/>
                </w:rPr>
                <w:t>(Shi et al., 2013b)</w:t>
              </w:r>
            </w:hyperlink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↓miR-223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P/ Human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 was measured by VASP phosphorylation (PLT VASP/P2Y12 kit, BIOCYTEX, France), in a flow cytometry (Beckman Coulter, Miami, FL, USA),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P-induced PAG measured by light transmission aggregometry;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-qPCR.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 (17 normal/16 low responders);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CAD patients with NSTE-ACS (prolonged (&gt;20 min) angina pain at rest; new onset (de novo) angina (CCS II/III);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non-diabetic;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recent destabilization of previously stable angina (CCS III);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ischemic changes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n the ECG;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ceived a loading dose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f 300 mg aspirin plus 300 mg clopidogrel for at least 24 h, or 100 mg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A plus 75 mg clopidogrel for at least 5 days. Platelet reactivity after clopidogrel loading dose (300 mg) was determined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creased miR-223 expression was the independent predictor associated with the presence of PRI-determined HTPR.</w:t>
            </w:r>
          </w:p>
        </w:tc>
      </w:tr>
      <w:tr w:rsidR="002A7EFA" w:rsidRPr="002A7EFA" w:rsidTr="002A7EFA">
        <w:trPr>
          <w:trHeight w:val="2315"/>
        </w:trPr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" w:history="1">
              <w:r w:rsidRPr="002A7EFA">
                <w:rPr>
                  <w:rFonts w:ascii="Times New Roman" w:eastAsia="Times New Roman" w:hAnsi="Times New Roman" w:cs="Times New Roman"/>
                  <w:color w:val="000000"/>
                  <w:sz w:val="20"/>
                </w:rPr>
                <w:t>(Kondkar et al., 2010)</w:t>
              </w:r>
            </w:hyperlink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↓miR-96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DP/ Human, </w:t>
            </w:r>
            <w:r w:rsidRPr="002A7EF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 silico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nephrine aggregation;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8</w:t>
            </w:r>
          </w:p>
          <w:p w:rsidR="002A7EFA" w:rsidRPr="002A7EFA" w:rsidRDefault="002A7EFA" w:rsidP="002A7EF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healthy subjects;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European Americans and African Americans;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verexpression of miR-96 caused a dose-dependent decrease in VAMP8 protein and mRNA, suggesting a role in VAMP8 mRNA degradation.</w:t>
            </w:r>
          </w:p>
        </w:tc>
      </w:tr>
      <w:tr w:rsidR="002A7EFA" w:rsidRPr="002A7EFA" w:rsidTr="002A7EFA">
        <w:trPr>
          <w:trHeight w:val="1860"/>
        </w:trPr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" w:history="1">
              <w:r w:rsidRPr="002A7EFA">
                <w:rPr>
                  <w:rFonts w:ascii="Times New Roman" w:eastAsia="Times New Roman" w:hAnsi="Times New Roman" w:cs="Times New Roman"/>
                  <w:color w:val="000000"/>
                  <w:sz w:val="20"/>
                </w:rPr>
                <w:t>(Osman and Fälker, 2011)</w:t>
              </w:r>
            </w:hyperlink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↓miR-15a, ↓miR-339-3, ↑miR-365, ↑miR-495, ↑miR-98, ↑miR-361-3p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DP/ Human, </w:t>
            </w:r>
            <w:r w:rsidRPr="002A7EF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 silico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d;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  <w:p w:rsidR="002A7EFA" w:rsidRPr="002A7EFA" w:rsidRDefault="002A7EFA" w:rsidP="002A7EF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healthy blood donors;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rombin stimulation was associated with altered levels of some miRNAs in platelets.</w:t>
            </w:r>
          </w:p>
        </w:tc>
      </w:tr>
      <w:tr w:rsidR="002A7EFA" w:rsidRPr="002A7EFA" w:rsidTr="002A7EFA">
        <w:trPr>
          <w:trHeight w:val="3725"/>
        </w:trPr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" w:history="1">
              <w:r w:rsidRPr="002A7EFA">
                <w:rPr>
                  <w:rFonts w:ascii="Times New Roman" w:eastAsia="Times New Roman" w:hAnsi="Times New Roman" w:cs="Times New Roman"/>
                  <w:color w:val="000000"/>
                  <w:sz w:val="20"/>
                </w:rPr>
                <w:t>(Gidlöf et al., 2013)</w:t>
              </w:r>
            </w:hyperlink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↑miR-22,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↑miR-185,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↑miR-320b, ↑miR-423-5p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in platelets supernatant)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↓miR-22,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↓miR-185,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↓miR-320b, ↓miR-423-5p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 platelets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P/ human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d;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/15</w:t>
            </w:r>
          </w:p>
          <w:p w:rsidR="002A7EFA" w:rsidRPr="002A7EFA" w:rsidRDefault="002A7EFA" w:rsidP="002A7EF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STEMI (diagnoses were based on ECG criteria);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leased platelet miR-320b was shown to have a paracrine role on endothelial cell intercellular adhesion molecule-1 expression.</w:t>
            </w:r>
          </w:p>
        </w:tc>
      </w:tr>
      <w:tr w:rsidR="002A7EFA" w:rsidRPr="002A7EFA" w:rsidTr="002A7EFA">
        <w:trPr>
          <w:trHeight w:val="5015"/>
        </w:trPr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" w:history="1">
              <w:r w:rsidRPr="002A7EFA">
                <w:rPr>
                  <w:rFonts w:ascii="Times New Roman" w:eastAsia="Times New Roman" w:hAnsi="Times New Roman" w:cs="Times New Roman"/>
                  <w:color w:val="000000"/>
                  <w:sz w:val="20"/>
                </w:rPr>
                <w:t>(Duan et al., 2014)</w:t>
              </w:r>
            </w:hyperlink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↓miR-223, ↓miR-146a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DP, PPP/ human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ow cytometric analysis of the surface expression of P-selectin;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 (DM), 6 (IS), 6 (DM+IS)/8 (HC)</w:t>
            </w:r>
          </w:p>
          <w:p w:rsidR="002A7EFA" w:rsidRPr="002A7EFA" w:rsidRDefault="002A7EFA" w:rsidP="002A7EF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without a history of using antiplatelet or antidiabetic drugs;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DM diagnosed first time;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patients with IS and DM - diabetes diagnosed right after acute IS;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stroke patients with large artery atherosclerosis;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perglycemia may downregulate the expressions of miR-223 and miR-146a, leading to subsequent platelet activation. </w:t>
            </w:r>
          </w:p>
        </w:tc>
      </w:tr>
      <w:tr w:rsidR="002A7EFA" w:rsidRPr="002A7EFA" w:rsidTr="002A7EFA">
        <w:trPr>
          <w:trHeight w:val="5120"/>
        </w:trPr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" w:history="1">
              <w:r w:rsidRPr="002A7EFA">
                <w:rPr>
                  <w:rFonts w:ascii="Times New Roman" w:eastAsia="Times New Roman" w:hAnsi="Times New Roman" w:cs="Times New Roman"/>
                  <w:color w:val="000000"/>
                  <w:sz w:val="20"/>
                </w:rPr>
                <w:t>(Chyrchel et al., 2015)</w:t>
              </w:r>
            </w:hyperlink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↓miR-223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sma/human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 (Multiplate analyzer, Dynabyte, Münich, Germany) to assess platelets aggregation in response to ADP;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 (10 ticagrelor or prasugrel / 11 clopidogrel)</w:t>
            </w:r>
          </w:p>
          <w:p w:rsidR="002A7EFA" w:rsidRPr="002A7EFA" w:rsidRDefault="002A7EFA" w:rsidP="002A7EF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male;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CAD admitted to NSTEMI with an uncomplicated hospital course;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From the day of admission, the patients were receiving either clopidogrel (n=11) or prasugrel/ticagrelor (n=10) in addition to ASA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) ASA (75-100 mg/d) + clo (300-600 mg load + 75 mg/d); 2) ASA (75-100 mg/d) + prasugrel (60 mg load + 10 mg/d); 3) ASA (75-100 mg/d) + tica (180 mg load + 90 mg/bid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e potent platelet inhibition associated mainly with newer P2Y12 antagonists appears to coincide with higher miR-223 relative to the subjects with attenuated responsiveness to DAPT.</w:t>
            </w:r>
          </w:p>
        </w:tc>
      </w:tr>
      <w:tr w:rsidR="002A7EFA" w:rsidRPr="002A7EFA" w:rsidTr="002A7EFA">
        <w:trPr>
          <w:trHeight w:val="2105"/>
        </w:trPr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" w:history="1">
              <w:r w:rsidRPr="002A7EFA">
                <w:rPr>
                  <w:rFonts w:ascii="Times New Roman" w:eastAsia="Times New Roman" w:hAnsi="Times New Roman" w:cs="Times New Roman"/>
                  <w:color w:val="000000"/>
                  <w:sz w:val="20"/>
                </w:rPr>
                <w:t>(Willeit et al., 2013)</w:t>
              </w:r>
            </w:hyperlink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↑miR-126,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↑miR-223,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↑miR-150,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↑miR-191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latelets, microvesicles, PRP, PPP, serum/ Human, </w:t>
            </w:r>
            <w:r w:rsidRPr="002A7EF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 silico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telet aggregometry, formation of thromboxane A2 (measured as thromboxane B2), VerifyNow;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healthy men &lt;40 years old (n=19);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DM patients (n=19);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carotid atherosclerosis patients (n=33); 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ose-escalation study in healthy volunteers at 4 different time points: at baseline without therapy, at 1 wk with 10 mg prasugrel, at 2 wks with 10 mg prasugrel + 75 mg ASA, and at 3 wks with 10 mg prasugrel + 300 mg ASA. Pharmacological intervention in patients: 75 mg of ASA at baseline. Eight were randomized and received dipyridamole and 4 clopidogrel in addition to ASA.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telets have substantial contribution to the circulating miRNA pool and identified miRNAs (miR-24, miR-197, miR-191, and miR-223) decreased during  antiplatelet therapy.</w:t>
            </w:r>
          </w:p>
        </w:tc>
      </w:tr>
      <w:tr w:rsidR="002A7EFA" w:rsidRPr="002A7EFA" w:rsidTr="002A7EFA">
        <w:trPr>
          <w:trHeight w:val="3995"/>
        </w:trPr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" w:history="1">
              <w:r w:rsidRPr="002A7EFA">
                <w:rPr>
                  <w:rFonts w:ascii="Times New Roman" w:eastAsia="Times New Roman" w:hAnsi="Times New Roman" w:cs="Times New Roman"/>
                  <w:color w:val="000000"/>
                  <w:sz w:val="20"/>
                </w:rPr>
                <w:t>(Binderup et al., 2016)</w:t>
              </w:r>
            </w:hyperlink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↑miR-92a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PP/ human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 (Multiplate® Analyzer, Roche Diagnostics, Rotkreuz, Switzerland), platelets aggregation was stimulated by ARA, collagen, TRAP-6-peptide, ristocetin, and ADP, ASA resistance was defined according to ASPI test;</w:t>
            </w: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 xml:space="preserve"> RT-qPCR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/50</w:t>
            </w:r>
          </w:p>
          <w:p w:rsidR="002A7EFA" w:rsidRPr="002A7EFA" w:rsidRDefault="002A7EFA" w:rsidP="002A7EF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50 healthy blood donors and 50 patients with intermittent claudication;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treated with ASA;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A (75 mg, 100 mg or 150 mg/d) as monotherapy, which they confirmed to have been taking for at least 10 days before blood sampling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TPR on ASA can potentially be identified by miR-92a levels in plasma combined with PDW.</w:t>
            </w:r>
          </w:p>
        </w:tc>
      </w:tr>
      <w:tr w:rsidR="002A7EFA" w:rsidRPr="002A7EFA" w:rsidTr="002A7EFA">
        <w:trPr>
          <w:trHeight w:val="3395"/>
        </w:trPr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" w:history="1">
              <w:r w:rsidRPr="002A7EFA">
                <w:rPr>
                  <w:rFonts w:ascii="Times New Roman" w:eastAsia="Times New Roman" w:hAnsi="Times New Roman" w:cs="Times New Roman"/>
                  <w:color w:val="000000"/>
                  <w:sz w:val="20"/>
                </w:rPr>
                <w:t>(Peng et al., 2017)</w:t>
              </w:r>
            </w:hyperlink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↓miR-223,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↓miR-221,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↓miR-21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DP/ Human, </w:t>
            </w:r>
            <w:r w:rsidRPr="002A7EF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 silico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 measured by LTA (APACT-4 aggregometer LABiTec, Ahrensburg, Germany):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 (extremely high-responders) / 18 (extremely low-responders)</w:t>
            </w:r>
          </w:p>
          <w:p w:rsidR="002A7EFA" w:rsidRPr="002A7EFA" w:rsidRDefault="002A7EFA" w:rsidP="002A7EF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ACS diagnosis (including UA, STEMI, NSTEMI) according to the AHA/ACC criteria;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fore clopidogrel administration and after 5 days’ maintenance dose of clopidogrel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ministration, 20 </w:t>
            </w: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</w:t>
            </w: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l/L ADP induced platelet aggregation was measured for each patient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telet-derived miRNAs (miR-223, miR-221 and miR-21) are independently associated with platelet reactivity on  clopidogrel therapy. However, the association could be influenced by the interaction with CYP2C19*2 genotype</w:t>
            </w:r>
          </w:p>
        </w:tc>
      </w:tr>
      <w:tr w:rsidR="002A7EFA" w:rsidRPr="002A7EFA" w:rsidTr="002A7EFA">
        <w:trPr>
          <w:trHeight w:val="2645"/>
        </w:trPr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" w:history="1">
              <w:r w:rsidRPr="002A7EFA">
                <w:rPr>
                  <w:rFonts w:ascii="Times New Roman" w:eastAsia="Times New Roman" w:hAnsi="Times New Roman" w:cs="Times New Roman"/>
                  <w:color w:val="000000"/>
                  <w:sz w:val="20"/>
                </w:rPr>
                <w:t>(Freitas et al., 2016)</w:t>
              </w:r>
            </w:hyperlink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↑miR-145-5, ↑miR-26a-5p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↓miR-107, ↓miR-15b-5, ↓miR-4701-3p, ↓miR-598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ipheral blood/Human,</w:t>
            </w:r>
            <w:r w:rsidRPr="002A7EF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in silico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telet reactivity was evaluated by VerifyNow® ASA and P2Y12 assays;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 (4 high reactive platelets/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 low reactive platelets)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A (100 md/d) + clo (75 mg/d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fferential expression of miRNAs in platelets and interactions with their target mRNAs are associated with variability in platelet reactivity, clopidogrel response and drug-induced toxicity.</w:t>
            </w:r>
          </w:p>
        </w:tc>
      </w:tr>
      <w:tr w:rsidR="002A7EFA" w:rsidRPr="002A7EFA" w:rsidTr="002A7EFA">
        <w:trPr>
          <w:trHeight w:val="3185"/>
        </w:trPr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5" w:history="1">
              <w:r w:rsidRPr="002A7EFA">
                <w:rPr>
                  <w:rFonts w:ascii="Times New Roman" w:eastAsia="Times New Roman" w:hAnsi="Times New Roman" w:cs="Times New Roman"/>
                  <w:color w:val="000000"/>
                  <w:sz w:val="20"/>
                </w:rPr>
                <w:t>(Kok et al., 2016)</w:t>
              </w:r>
            </w:hyperlink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↓miR-19b-1-5p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lated platelets/ Human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telet aggregation initiated by ADP (Multiplate® Analyzer, Roche) measured in same samples with or without indomethacin; RT-qPCR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/15</w:t>
            </w:r>
          </w:p>
          <w:p w:rsidR="002A7EFA" w:rsidRPr="002A7EFA" w:rsidRDefault="002A7EFA" w:rsidP="002A7EF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35 - 65 years old;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ASA and simvastatin therapy;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no personal or family history of cardiovascular disease;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 mg of ASA/d, for 2 wks. Since this cohort was also intended as a control group for subjects with CAD, all subjects received simvastatin 40 mg/d, for 6 wks, of which the last 2 wks in addition to ASA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er platelet miR-19b-1-5p expression is related to high platelet reactivity on ASA.</w:t>
            </w:r>
          </w:p>
        </w:tc>
      </w:tr>
      <w:tr w:rsidR="002A7EFA" w:rsidRPr="002A7EFA" w:rsidTr="002A7EFA">
        <w:trPr>
          <w:trHeight w:val="3125"/>
        </w:trPr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6" w:history="1">
              <w:r w:rsidRPr="002A7EFA">
                <w:rPr>
                  <w:rFonts w:ascii="Times New Roman" w:eastAsia="Times New Roman" w:hAnsi="Times New Roman" w:cs="Times New Roman"/>
                  <w:color w:val="000000"/>
                  <w:sz w:val="20"/>
                </w:rPr>
                <w:t>(Carino et al., 2016)</w:t>
              </w:r>
            </w:hyperlink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↑miR-126, ↑miR-223, ↑miR-150,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↓miR-96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sma/ human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hole blood platelet aggregometry (Multiplate® Analyzer, Roche); </w:t>
            </w: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RT-qPCR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/25 (with load)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/25 (without load)</w:t>
            </w:r>
          </w:p>
          <w:p w:rsidR="002A7EFA" w:rsidRPr="002A7EFA" w:rsidRDefault="002A7EFA" w:rsidP="002A7EF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diagnosed with ACS;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treated with DAPT (ASA+clopidogrel or ASA+ticagrelor)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A 100 mg/d + clo 75 mg/d; after switch ASA 100 mg/d + tica 90 mg/bid; patients from 'load' group received additionally 180 mg loading tica dose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itching from a dual antiplatelet treatment with clopidogrel to ticagrelor is associated with significant modulation in the circulating levels of specific microRNAs.</w:t>
            </w:r>
          </w:p>
        </w:tc>
      </w:tr>
      <w:tr w:rsidR="002A7EFA" w:rsidRPr="002A7EFA" w:rsidTr="002A7EFA">
        <w:trPr>
          <w:trHeight w:val="3395"/>
        </w:trPr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7" w:history="1">
              <w:r w:rsidRPr="002A7EFA">
                <w:rPr>
                  <w:rFonts w:ascii="Times New Roman" w:eastAsia="Times New Roman" w:hAnsi="Times New Roman" w:cs="Times New Roman"/>
                  <w:color w:val="000000"/>
                  <w:sz w:val="20"/>
                </w:rPr>
                <w:t>(Tang et al., 2019)</w:t>
              </w:r>
            </w:hyperlink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↑miR-126-5p,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↑miR-130a-3p,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↑miR-142-5p,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↑miR-27a-3p,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↑miR-106a-5p,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↑miR-21-5p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sma/ human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U, PRU verification by VerifyNow, RT-qPCR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5 + 1230</w:t>
            </w:r>
          </w:p>
          <w:p w:rsidR="002A7EFA" w:rsidRPr="002A7EFA" w:rsidRDefault="002A7EFA" w:rsidP="002A7EF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Han Chinese;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40 and 80 years old;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diagnosed with CAD;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treated with DAPT (ASA+clopidogrel);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PT of clopidogrel and ASA after PCI surgery, 115 CAD patients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x miRNAs (miR-126, miR-130a, miR-27a, miR-106a, miR-21, and miR-142)  were associated with clopidogrel-treated platelet aggregation, but only a high plasma miR-142 level were independent risk factors of MACE.</w:t>
            </w:r>
          </w:p>
        </w:tc>
      </w:tr>
      <w:tr w:rsidR="002A7EFA" w:rsidRPr="002A7EFA" w:rsidTr="002A7EFA">
        <w:trPr>
          <w:trHeight w:val="5285"/>
        </w:trPr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" w:history="1">
              <w:r w:rsidRPr="002A7EFA">
                <w:rPr>
                  <w:rFonts w:ascii="Times New Roman" w:eastAsia="Times New Roman" w:hAnsi="Times New Roman" w:cs="Times New Roman"/>
                  <w:color w:val="000000"/>
                  <w:sz w:val="20"/>
                </w:rPr>
                <w:t>(Zhang et al., 2014)</w:t>
              </w:r>
            </w:hyperlink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↓miR-223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sma/ human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 measured by VASP (PLT VASP/ P2Y12 kit, BIOCYTEX, France) phosphorylation in flow cytometry (Cytomics FC500, Beckman Coulter, Miami, FL, USA);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 normal-responders/31 low-responders</w:t>
            </w:r>
          </w:p>
          <w:p w:rsidR="002A7EFA" w:rsidRPr="002A7EFA" w:rsidRDefault="002A7EFA" w:rsidP="002A7EF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Chinese Han;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diagnosed with NSTE-ACS patients with troponin negative (normal routine troponin testing at least 12 h from symptom onset) presenting;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treated with DAPT (ASA+clopidogrel);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ading dose of 300 mg ASA + 300 mg clopidogrel for at least 24 h, or 100 mg ASA plus 75 mg clopidogrel for at least 5 days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creased miR-223 was associated with higher platelet reactivity on clopidogrel. </w:t>
            </w:r>
          </w:p>
        </w:tc>
      </w:tr>
      <w:tr w:rsidR="002A7EFA" w:rsidRPr="002A7EFA" w:rsidTr="002A7EFA">
        <w:trPr>
          <w:trHeight w:val="4730"/>
        </w:trPr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9" w:history="1">
              <w:r w:rsidRPr="002A7EFA">
                <w:rPr>
                  <w:rFonts w:ascii="Times New Roman" w:eastAsia="Times New Roman" w:hAnsi="Times New Roman" w:cs="Times New Roman"/>
                  <w:color w:val="000000"/>
                  <w:sz w:val="20"/>
                </w:rPr>
                <w:t>(Edelstein et al., 2013)</w:t>
              </w:r>
            </w:hyperlink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↓miR-376c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DP, PRP/ Human, </w:t>
            </w:r>
            <w:r w:rsidRPr="002A7EF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 silico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TA was used to assess maximal percent aggregation in PRP treated with ARA, ADP, anti-CD9, CRP, PAR1-AP, \PAR4-AP. LTA to assess thrombin induced platelet aggregation. Assessment of calcium mobilization, profiling and qRT-PCR validation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/84</w:t>
            </w:r>
          </w:p>
          <w:p w:rsidR="002A7EFA" w:rsidRPr="002A7EFA" w:rsidRDefault="002A7EFA" w:rsidP="002A7EF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healthy subjects;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black and white;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non-diabetic;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iR-376c</w:t>
            </w: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levels were differentially expressed by race and PAR4 reactivity, and were inversely correlated with </w:t>
            </w:r>
            <w:r w:rsidRPr="002A7EF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CTP</w:t>
            </w: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RNA levels, PC-TP protein levels and PAR4 reactivity</w:t>
            </w:r>
          </w:p>
        </w:tc>
      </w:tr>
      <w:tr w:rsidR="002A7EFA" w:rsidRPr="002A7EFA" w:rsidTr="002A7EFA">
        <w:trPr>
          <w:trHeight w:val="1718"/>
        </w:trPr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0" w:history="1">
              <w:r w:rsidRPr="002A7EFA">
                <w:rPr>
                  <w:rFonts w:ascii="Times New Roman" w:eastAsia="Times New Roman" w:hAnsi="Times New Roman" w:cs="Times New Roman"/>
                  <w:color w:val="000000"/>
                  <w:sz w:val="20"/>
                </w:rPr>
                <w:t>(de Boer et al., 2013)</w:t>
              </w:r>
            </w:hyperlink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↑miR-126,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↑miR-16,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↑miR-223,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↑miR-423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P, PFP/ human,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asurement of P-selectin after incubation with ARA </w:t>
            </w:r>
            <w:r w:rsidRPr="002A7EF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(AA, 1.5 mmol/L, Hart Biologicals, UK)</w:t>
            </w:r>
            <w:r w:rsidRPr="002A7E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 the absence or presence of ASA;</w:t>
            </w: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RT-qPCR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/4</w:t>
            </w:r>
          </w:p>
          <w:p w:rsidR="002A7EFA" w:rsidRPr="002A7EFA" w:rsidRDefault="002A7EFA" w:rsidP="002A7EF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DM patients;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ASA treatment (100 or 300 mg/day) or placebo;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SA inhibited </w:t>
            </w:r>
            <w:r w:rsidRPr="002A7EF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 vitro</w:t>
            </w: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latelet activation and the transfer of miR-126 from the platelet to the plasma compartment. </w:t>
            </w:r>
            <w:r w:rsidRPr="002A7EF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 vivo</w:t>
            </w: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dministration of ASA resulted both in platelet inhibition and </w:t>
            </w: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reduction of circulating levels of platelet-derived microRNAs including miR-126.</w:t>
            </w:r>
          </w:p>
        </w:tc>
      </w:tr>
      <w:tr w:rsidR="002A7EFA" w:rsidRPr="002A7EFA" w:rsidTr="002A7EFA">
        <w:trPr>
          <w:trHeight w:val="3185"/>
        </w:trPr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1" w:history="1">
              <w:r w:rsidRPr="002A7EFA">
                <w:rPr>
                  <w:rFonts w:ascii="Times New Roman" w:eastAsia="Times New Roman" w:hAnsi="Times New Roman" w:cs="Times New Roman"/>
                  <w:color w:val="000000"/>
                  <w:sz w:val="20"/>
                </w:rPr>
                <w:t>(Laffont et al., 2013)</w:t>
              </w:r>
            </w:hyperlink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↑miR-223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latelet-derived MPs, HUVEC/ </w:t>
            </w:r>
            <w:r w:rsidRPr="002A7EF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 vivo</w:t>
            </w: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HUVEC)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ow cytometry (Canto II SORP BD Biosciences) was used to determine platelet activation status in freshly isolated and thrombin activated platelets;</w:t>
            </w: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RT-qPCR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healthy volunteers;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telets activated with thrombin preferentially release their miR-223 content in MPs. These MPs can be internalized by endothelial cells and regulate their gene expression.</w:t>
            </w:r>
          </w:p>
        </w:tc>
      </w:tr>
      <w:tr w:rsidR="002A7EFA" w:rsidRPr="002A7EFA" w:rsidTr="002A7EFA">
        <w:trPr>
          <w:trHeight w:val="3995"/>
        </w:trPr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2" w:history="1">
              <w:r w:rsidRPr="002A7EFA">
                <w:rPr>
                  <w:rFonts w:ascii="Times New Roman" w:eastAsia="Times New Roman" w:hAnsi="Times New Roman" w:cs="Times New Roman"/>
                  <w:color w:val="000000"/>
                  <w:sz w:val="20"/>
                </w:rPr>
                <w:t>(Kaudewitz et al., 2016)</w:t>
              </w:r>
            </w:hyperlink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↑miR-126,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↑miR-223,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↑miR-24,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↑miR-191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PP,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DP/ human, mice C57BL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telet aggregation response to ADP was determined using LTA (BioData PAP-8E optical aggregometer). PRU was recorded with VerifyNow (Accumetrics, USA). PRI was determined using VASP phosphorylation assay kits (BioCytex, France);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S, qRT-PCR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5/669</w:t>
            </w:r>
          </w:p>
          <w:p w:rsidR="002A7EFA" w:rsidRPr="002A7EFA" w:rsidRDefault="002A7EFA" w:rsidP="002A7EF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Patients with a history of ACS 30 days previously (STEMI, NSTEMI or unstable angina);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detailed assessment of platelet function;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opidogrel or prasugrel as maintenance therapy for the 1st group or prescribed ticagrelor as maintenance therapy for the 2nd group 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vels of platelet-related plasma miRNAs correlate with platelet function tests in patients with ACS and platelet activation markers in the general population.</w:t>
            </w:r>
          </w:p>
        </w:tc>
      </w:tr>
      <w:tr w:rsidR="002A7EFA" w:rsidRPr="002A7EFA" w:rsidTr="002A7EFA">
        <w:trPr>
          <w:trHeight w:val="2362"/>
        </w:trPr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3" w:history="1">
              <w:r w:rsidRPr="002A7EFA">
                <w:rPr>
                  <w:rFonts w:ascii="Times New Roman" w:eastAsia="Times New Roman" w:hAnsi="Times New Roman" w:cs="Times New Roman"/>
                  <w:color w:val="000000"/>
                  <w:sz w:val="20"/>
                </w:rPr>
                <w:t>(Miao et al., 2018)</w:t>
              </w:r>
            </w:hyperlink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↓miR-27b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fied platelets/ human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telet activation was monitored by P-selectin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xpression, profiling and RT-qPCR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  <w:p w:rsidR="002A7EFA" w:rsidRPr="002A7EFA" w:rsidRDefault="002A7EFA" w:rsidP="002A7EF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healthy volunteers;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aged between 22 and 52 years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before="16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rombin stimulation </w:t>
            </w:r>
            <w:r w:rsidRPr="002A7EF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 vitro</w:t>
            </w: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ltered platelet microRNA profiles, including decreased miR‐27b.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7EFA" w:rsidRPr="002A7EFA" w:rsidTr="002A7EFA">
        <w:trPr>
          <w:trHeight w:val="5404"/>
        </w:trPr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4" w:history="1">
              <w:r w:rsidRPr="002A7EFA">
                <w:rPr>
                  <w:rFonts w:ascii="Times New Roman" w:eastAsia="Times New Roman" w:hAnsi="Times New Roman" w:cs="Times New Roman"/>
                  <w:color w:val="000000"/>
                  <w:sz w:val="20"/>
                </w:rPr>
                <w:t>(Zufferey et al., 2016)</w:t>
              </w:r>
            </w:hyperlink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↑hsa-miR-1, ↑hsa-miR-656,↑hsa-miR-133,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↑hsa-miR-410,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↓hsa-miR-150, ↓hsa-miR-135,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↓hsa-miR-144,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↓hsa-miR-451,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↓hsa-miR-128,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↓hsa-miR-204,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↓hsa-miR-634,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↓hsa-miR-424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P/ Human,</w:t>
            </w:r>
            <w:r w:rsidRPr="002A7EF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in silico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TA (aggregation on epinephrine, ARA, ADP, and collagen); profiling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symptomatic atherothrombotic disease (CAD), ischemic cerebrovascular disease and/or peripheral artery disease);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treated with ASA 100 mg/day;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 mg/day of non enteric-coated ASA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135a-5p and miR-204-5p was correlated with platelet reactivty in ASA-treated patients</w:t>
            </w:r>
          </w:p>
        </w:tc>
      </w:tr>
      <w:tr w:rsidR="002A7EFA" w:rsidRPr="002A7EFA" w:rsidTr="002A7EFA">
        <w:trPr>
          <w:trHeight w:val="1895"/>
        </w:trPr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5" w:history="1">
              <w:r w:rsidRPr="002A7EFA">
                <w:rPr>
                  <w:rFonts w:ascii="Times New Roman" w:eastAsia="Times New Roman" w:hAnsi="Times New Roman" w:cs="Times New Roman"/>
                  <w:color w:val="000000"/>
                  <w:sz w:val="20"/>
                </w:rPr>
                <w:t>(Garcia et al., 2019)</w:t>
              </w:r>
            </w:hyperlink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↑miR-126-3p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LS/ </w:t>
            </w:r>
            <w:r w:rsidRPr="002A7EF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 vitro</w:t>
            </w: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human CD34+ cells)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/d, qPCR, protein quantification and a reporter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assay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gakaryocytes transfected with miR-126-3p generated platelet-like structures exhibiting 156% more reactivity than control. PLXNB2 was validated as a new gene target of miR-126-3p in </w:t>
            </w:r>
          </w:p>
        </w:tc>
      </w:tr>
      <w:tr w:rsidR="002A7EFA" w:rsidRPr="002A7EFA" w:rsidTr="002A7EFA">
        <w:trPr>
          <w:trHeight w:val="4475"/>
        </w:trPr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6" w:history="1">
              <w:r w:rsidRPr="002A7EFA">
                <w:rPr>
                  <w:rFonts w:ascii="Times New Roman" w:eastAsia="Times New Roman" w:hAnsi="Times New Roman" w:cs="Times New Roman"/>
                  <w:color w:val="000000"/>
                  <w:sz w:val="20"/>
                </w:rPr>
                <w:t>(Chen et al., 2019)</w:t>
              </w:r>
            </w:hyperlink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↑miR-365-3p,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↑miR-495-3p,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↓miR-107, ↓miR-223-3p,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↓miR-15a-5p,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↓miR-96-5p, ↓miR-339-3p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P/ Human, </w:t>
            </w:r>
            <w:r w:rsidRPr="002A7EF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 silico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U was determined using VerifyNow (Accumetrics, San Diego, CA, USA); RT-qPCR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5/20</w:t>
            </w:r>
          </w:p>
          <w:p w:rsidR="002A7EFA" w:rsidRPr="002A7EFA" w:rsidRDefault="002A7EFA" w:rsidP="002A7EF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patients with stable angina;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received an elective stent implant; 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treated with DAPT consisting of ASA plus either clopidogrel, clopidogrel and cilostazol, or ticagrelor;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) ASA (300 mg load + 100 mg/d) + clo (300 mg load + 75 mg/d); 2) ASA (300 mg load + 100 mg/d) + tica (180 mg load + 90 mg/bid); 3) ASA (300 mg load + 100 mg/d) + clo (300 mg load + 75 mg/d) + cilostazol 100 mg/bid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339-3p and miR-365-3p had the highest sensitivity and specificity for detecting HTPR</w:t>
            </w:r>
          </w:p>
        </w:tc>
      </w:tr>
      <w:tr w:rsidR="002A7EFA" w:rsidRPr="002A7EFA" w:rsidTr="002A7EFA">
        <w:trPr>
          <w:trHeight w:val="4475"/>
        </w:trPr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before="240" w:after="240" w:line="240" w:lineRule="auto"/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hyperlink r:id="rId27" w:history="1">
              <w:r w:rsidRPr="002A7EFA">
                <w:rPr>
                  <w:rFonts w:ascii="Times New Roman" w:eastAsia="Times New Roman" w:hAnsi="Times New Roman" w:cs="Times New Roman"/>
                  <w:color w:val="000000"/>
                  <w:sz w:val="20"/>
                </w:rPr>
                <w:t>(Liu et al., 2020)</w:t>
              </w:r>
            </w:hyperlink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↓miR-223, ↓miR-126, ↑miR-150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P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telet reactivity was measured by a thromboelastogram (TEG) through calculation of the TEG-MA</w:t>
            </w:r>
            <w:r w:rsidRPr="002A7EF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US"/>
              </w:rPr>
              <w:t>ADP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4 qualified healthy volunteers (age: 38.1 ± 12.3 years, male: 45%) + 430 patients with ACS were recruited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 patients with ACS received 100 mg/d of ASA + 75 mg/d of clo after admission.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 the patients undergoing PCI, a loading dose of 300 mg of clo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llowed by 75 mg/d was administered.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gnificantly decreased expression of the platelet-derived miR-223 and miR-126 and increased miR-150 was detected in extremely HTPR subjects. Low levels of platelet-derived miR-223 and miR-126 could be predictive for a suboptimal antiplatelet response of clopidogrel. </w:t>
            </w:r>
          </w:p>
        </w:tc>
      </w:tr>
      <w:tr w:rsidR="002A7EFA" w:rsidRPr="002A7EFA" w:rsidTr="002A7EFA">
        <w:trPr>
          <w:trHeight w:val="2865"/>
        </w:trPr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8" w:history="1">
              <w:r w:rsidRPr="002A7EFA">
                <w:rPr>
                  <w:rFonts w:ascii="Times New Roman" w:eastAsia="Times New Roman" w:hAnsi="Times New Roman" w:cs="Times New Roman"/>
                  <w:color w:val="000000"/>
                  <w:sz w:val="20"/>
                </w:rPr>
                <w:t>(Singh et al., 2021)</w:t>
              </w:r>
            </w:hyperlink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↓miR-19b-1-5p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le blood, buffy coat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telet reactivity was measured using whole blood impedance aggregometry on a Multiple analyzer (Roche Diagnostics, Basel, Switzerland) 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tients (n=945) on DAPT; 72 hours after AMI treated with invasive management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 patients received DAPT (no detailed data)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er miR‐19b‐1‐5p expression was found to be associated with sustained platelet aggregation on ASA, and a higher risk of MACCE in patients with ACS. </w:t>
            </w:r>
          </w:p>
        </w:tc>
      </w:tr>
      <w:tr w:rsidR="002A7EFA" w:rsidRPr="002A7EFA" w:rsidTr="002A7EFA">
        <w:trPr>
          <w:trHeight w:val="2550"/>
        </w:trPr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9" w:history="1">
              <w:r w:rsidRPr="002A7EFA">
                <w:rPr>
                  <w:rFonts w:ascii="Times New Roman" w:eastAsia="Times New Roman" w:hAnsi="Times New Roman" w:cs="Times New Roman"/>
                  <w:color w:val="000000"/>
                  <w:sz w:val="20"/>
                </w:rPr>
                <w:t>(Liu et al., 2019)</w:t>
              </w:r>
            </w:hyperlink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↓miR-34b-3p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hole blood/ </w:t>
            </w:r>
            <w:r w:rsidRPr="002A7EF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in vitro </w:t>
            </w: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mi cells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TA of AA-induced platelet aggregation (LBYNJ4, PRECIL, China)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tients (n=113) with CAD, 50 years old and more,  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A 100 mg/d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34b-3p may regulate the platelet response to ASA by suppressing TBXAS1 expression and megakaryocyte proliferation.</w:t>
            </w:r>
          </w:p>
        </w:tc>
      </w:tr>
      <w:tr w:rsidR="002A7EFA" w:rsidRPr="002A7EFA" w:rsidTr="002A7EFA">
        <w:trPr>
          <w:trHeight w:val="4475"/>
        </w:trPr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0" w:history="1">
              <w:r w:rsidRPr="002A7EFA">
                <w:rPr>
                  <w:rFonts w:ascii="Times New Roman" w:eastAsia="Times New Roman" w:hAnsi="Times New Roman" w:cs="Times New Roman"/>
                  <w:color w:val="000000"/>
                  <w:sz w:val="20"/>
                </w:rPr>
                <w:t>(Zapilko et al., 2020)</w:t>
              </w:r>
            </w:hyperlink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↑miR-126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in vitro </w:t>
            </w: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telet-like structures derived from human MKs;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in vivo </w:t>
            </w: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sma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rombin-antithrombin complexes (TAT) and prothrombin fragment F1 + 2 (F1 + 2), were quantified in citrated plasma samples using Enzygnost® TAT micro and Enzygnostat F1 + 2 kits (Siemens Healthcare Diagnostics Products, Marburg, Germany)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s (n=185) with CVDs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A (no detailed data) 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sma levels of miR-126, correlated with markers of</w:t>
            </w:r>
            <w:r w:rsidRPr="002A7EF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in vivo </w:t>
            </w: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rombin generation in cardiovascular patients. The results support a key role for miR-126 in platelet-supported thrombin generation.</w:t>
            </w:r>
          </w:p>
        </w:tc>
      </w:tr>
      <w:tr w:rsidR="002A7EFA" w:rsidRPr="002A7EFA" w:rsidTr="002A7EFA">
        <w:trPr>
          <w:trHeight w:val="2775"/>
        </w:trPr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1" w:history="1">
              <w:r w:rsidRPr="002A7EFA">
                <w:rPr>
                  <w:rFonts w:ascii="Times New Roman" w:eastAsia="Times New Roman" w:hAnsi="Times New Roman" w:cs="Times New Roman"/>
                  <w:color w:val="000000"/>
                  <w:sz w:val="20"/>
                </w:rPr>
                <w:t>(Parker et al., 2020)</w:t>
              </w:r>
            </w:hyperlink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↓miR-24, ↓miR-191, ↓miR-197 ↓miR-223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P, PPP/ human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TA with ADP, AA and collagen and a PAP-8 aggregometer (v2.0, Bio/Data Corporation, Horsham, PA, USA), flow cytometry, qRT-PCR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 patients with DM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tiplatelet monotherapy with ASA 75 mg/d, clo 75 mg/d or prasugrel 10 mg/d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2A7EFA">
              <w:rPr>
                <w:rFonts w:ascii="Times New Roman" w:eastAsia="Times New Roman" w:hAnsi="Times New Roman" w:cs="Times New Roman"/>
                <w:color w:val="3C4043"/>
                <w:sz w:val="20"/>
                <w:szCs w:val="20"/>
                <w:lang w:val="en-US"/>
              </w:rPr>
              <w:t>otent P2Y12 inhibition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3C4043"/>
                <w:sz w:val="20"/>
                <w:szCs w:val="20"/>
                <w:lang w:val="en-US"/>
              </w:rPr>
              <w:t>with prasugrel reduced detectable levels of miR-24,</w:t>
            </w:r>
          </w:p>
          <w:p w:rsidR="002A7EFA" w:rsidRPr="002A7EFA" w:rsidRDefault="002A7EFA" w:rsidP="002A7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7EFA">
              <w:rPr>
                <w:rFonts w:ascii="Times New Roman" w:eastAsia="Times New Roman" w:hAnsi="Times New Roman" w:cs="Times New Roman"/>
                <w:color w:val="3C4043"/>
                <w:sz w:val="20"/>
                <w:szCs w:val="20"/>
                <w:lang w:val="en-US"/>
              </w:rPr>
              <w:t>miR-191, miR-197 and miR-223 compared to ASA.</w:t>
            </w:r>
          </w:p>
        </w:tc>
      </w:tr>
    </w:tbl>
    <w:p w:rsidR="002A7EFA" w:rsidRPr="002A7EFA" w:rsidRDefault="002A7EFA" w:rsidP="002A7EFA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B4391E" w:rsidRPr="002A7EFA" w:rsidRDefault="00B4391E">
      <w:pPr>
        <w:rPr>
          <w:lang w:val="en-US"/>
        </w:rPr>
      </w:pPr>
    </w:p>
    <w:sectPr w:rsidR="00B4391E" w:rsidRPr="002A7E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FELayout/>
  </w:compat>
  <w:rsids>
    <w:rsidRoot w:val="002A7EFA"/>
    <w:rsid w:val="002A7EFA"/>
    <w:rsid w:val="006E7368"/>
    <w:rsid w:val="00B4391E"/>
    <w:rsid w:val="00EE69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2A7E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ipercze">
    <w:name w:val="Hyperlink"/>
    <w:basedOn w:val="Domylnaczcionkaakapitu"/>
    <w:uiPriority w:val="99"/>
    <w:semiHidden/>
    <w:unhideWhenUsed/>
    <w:rsid w:val="002A7EFA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210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916675">
          <w:marLeft w:val="-12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lnu8kJ/SP27z" TargetMode="External"/><Relationship Id="rId13" Type="http://schemas.openxmlformats.org/officeDocument/2006/relationships/hyperlink" Target="https://paperpile.com/c/lnu8kJ/ODhuE" TargetMode="External"/><Relationship Id="rId18" Type="http://schemas.openxmlformats.org/officeDocument/2006/relationships/hyperlink" Target="https://paperpile.com/c/lnu8kJ/LCLOy" TargetMode="External"/><Relationship Id="rId26" Type="http://schemas.openxmlformats.org/officeDocument/2006/relationships/hyperlink" Target="https://paperpile.com/c/lnu8kJ/I912M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paperpile.com/c/lnu8kJ/w7ksx" TargetMode="External"/><Relationship Id="rId7" Type="http://schemas.openxmlformats.org/officeDocument/2006/relationships/hyperlink" Target="https://paperpile.com/c/lnu8kJ/afdj7" TargetMode="External"/><Relationship Id="rId12" Type="http://schemas.openxmlformats.org/officeDocument/2006/relationships/hyperlink" Target="https://paperpile.com/c/lnu8kJ/GhhFl" TargetMode="External"/><Relationship Id="rId17" Type="http://schemas.openxmlformats.org/officeDocument/2006/relationships/hyperlink" Target="https://paperpile.com/c/lnu8kJ/1YnM9" TargetMode="External"/><Relationship Id="rId25" Type="http://schemas.openxmlformats.org/officeDocument/2006/relationships/hyperlink" Target="https://paperpile.com/c/lnu8kJ/We57X" TargetMode="External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paperpile.com/c/lnu8kJ/5ndw5" TargetMode="External"/><Relationship Id="rId20" Type="http://schemas.openxmlformats.org/officeDocument/2006/relationships/hyperlink" Target="https://paperpile.com/c/lnu8kJ/fcJsF" TargetMode="External"/><Relationship Id="rId29" Type="http://schemas.openxmlformats.org/officeDocument/2006/relationships/hyperlink" Target="https://paperpile.com/c/lnu8kJ/PJuX" TargetMode="External"/><Relationship Id="rId1" Type="http://schemas.openxmlformats.org/officeDocument/2006/relationships/styles" Target="styles.xml"/><Relationship Id="rId6" Type="http://schemas.openxmlformats.org/officeDocument/2006/relationships/hyperlink" Target="https://paperpile.com/c/lnu8kJ/Ptnfy" TargetMode="External"/><Relationship Id="rId11" Type="http://schemas.openxmlformats.org/officeDocument/2006/relationships/hyperlink" Target="https://paperpile.com/c/lnu8kJ/cbd7Y" TargetMode="External"/><Relationship Id="rId24" Type="http://schemas.openxmlformats.org/officeDocument/2006/relationships/hyperlink" Target="https://paperpile.com/c/lnu8kJ/qrCSA" TargetMode="External"/><Relationship Id="rId32" Type="http://schemas.openxmlformats.org/officeDocument/2006/relationships/fontTable" Target="fontTable.xml"/><Relationship Id="rId5" Type="http://schemas.openxmlformats.org/officeDocument/2006/relationships/hyperlink" Target="https://paperpile.com/c/lnu8kJ/re2Xg" TargetMode="External"/><Relationship Id="rId15" Type="http://schemas.openxmlformats.org/officeDocument/2006/relationships/hyperlink" Target="https://paperpile.com/c/lnu8kJ/1m36b" TargetMode="External"/><Relationship Id="rId23" Type="http://schemas.openxmlformats.org/officeDocument/2006/relationships/hyperlink" Target="https://paperpile.com/c/lnu8kJ/yvVW0" TargetMode="External"/><Relationship Id="rId28" Type="http://schemas.openxmlformats.org/officeDocument/2006/relationships/hyperlink" Target="https://paperpile.com/c/lnu8kJ/R2zL" TargetMode="External"/><Relationship Id="rId10" Type="http://schemas.openxmlformats.org/officeDocument/2006/relationships/hyperlink" Target="https://paperpile.com/c/lnu8kJ/hDoaB" TargetMode="External"/><Relationship Id="rId19" Type="http://schemas.openxmlformats.org/officeDocument/2006/relationships/hyperlink" Target="https://paperpile.com/c/lnu8kJ/PdSmE" TargetMode="External"/><Relationship Id="rId31" Type="http://schemas.openxmlformats.org/officeDocument/2006/relationships/hyperlink" Target="https://paperpile.com/c/lnu8kJ/L0YR" TargetMode="External"/><Relationship Id="rId4" Type="http://schemas.openxmlformats.org/officeDocument/2006/relationships/hyperlink" Target="https://paperpile.com/c/lnu8kJ/1uDiB" TargetMode="External"/><Relationship Id="rId9" Type="http://schemas.openxmlformats.org/officeDocument/2006/relationships/hyperlink" Target="https://paperpile.com/c/lnu8kJ/2O4pB" TargetMode="External"/><Relationship Id="rId14" Type="http://schemas.openxmlformats.org/officeDocument/2006/relationships/hyperlink" Target="https://paperpile.com/c/lnu8kJ/iwjyh" TargetMode="External"/><Relationship Id="rId22" Type="http://schemas.openxmlformats.org/officeDocument/2006/relationships/hyperlink" Target="https://paperpile.com/c/lnu8kJ/Ng8Z4" TargetMode="External"/><Relationship Id="rId27" Type="http://schemas.openxmlformats.org/officeDocument/2006/relationships/hyperlink" Target="https://paperpile.com/c/lnu8kJ/ADfT" TargetMode="External"/><Relationship Id="rId30" Type="http://schemas.openxmlformats.org/officeDocument/2006/relationships/hyperlink" Target="https://paperpile.com/c/lnu8kJ/tBkv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2411</Words>
  <Characters>14470</Characters>
  <Application>Microsoft Office Word</Application>
  <DocSecurity>0</DocSecurity>
  <Lines>120</Lines>
  <Paragraphs>33</Paragraphs>
  <ScaleCrop>false</ScaleCrop>
  <Company/>
  <LinksUpToDate>false</LinksUpToDate>
  <CharactersWithSpaces>16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</cp:revision>
  <dcterms:created xsi:type="dcterms:W3CDTF">2021-04-06T11:41:00Z</dcterms:created>
  <dcterms:modified xsi:type="dcterms:W3CDTF">2021-04-06T11:47:00Z</dcterms:modified>
</cp:coreProperties>
</file>